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34E5B769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068EC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43DF7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5E05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9F6E9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05E18B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231C39C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B9F5B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422A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345D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B917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850D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9F9F6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2A15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8419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4860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2735B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440ED6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94FA4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6F36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7A2A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AFFD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9532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7B9E6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B68C8" w14:textId="09CDAF29" w:rsidR="00D8602F" w:rsidRPr="008469D3" w:rsidRDefault="00CD3A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547E42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56BB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5A8F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4392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4638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F6B4A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CCA4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C1EA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5C4C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F440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AF9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F70D7A" w14:textId="3EE48762" w:rsidR="00D8602F" w:rsidRPr="008469D3" w:rsidRDefault="00CD3A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779F24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BFC4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E6DF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1646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661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38DDB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BFC5B3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50CC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C568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3CCC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7ED4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A7FF5D" w14:textId="344385CA" w:rsidR="00D8602F" w:rsidRPr="008469D3" w:rsidRDefault="00CD3A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4105F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4525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C7FF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AFAB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5A2F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562E9" w14:textId="1D705806" w:rsidR="00D8602F" w:rsidRPr="008469D3" w:rsidRDefault="00CD3A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F7DB4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3F0A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748E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7FF7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2FD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C4585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C05F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63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644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D56A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695F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7C2C69" w14:textId="68FB1293" w:rsidR="00D8602F" w:rsidRPr="008469D3" w:rsidRDefault="00CD3A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D8602F" w:rsidRPr="008469D3" w14:paraId="3E8821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1BD9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6F6D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C5CC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50D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4045C" w14:textId="0DB6A2CE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32EB3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83A4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5A30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6E4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A109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E54903" w14:textId="182834D2" w:rsidR="00D8602F" w:rsidRPr="008469D3" w:rsidRDefault="00CD3A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D8602F" w:rsidRPr="008469D3" w14:paraId="3A75E9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A0BE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A6E9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57225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CC5E16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42319B" w14:textId="62665AA1" w:rsidR="00D8602F" w:rsidRPr="008469D3" w:rsidRDefault="00CD3AFE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 and Table S4</w:t>
            </w:r>
          </w:p>
        </w:tc>
      </w:tr>
      <w:tr w:rsidR="00D8602F" w:rsidRPr="008469D3" w14:paraId="3F1F1F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8492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F077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3077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631C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36A9DC" w14:textId="76D24265" w:rsidR="00D8602F" w:rsidRPr="008469D3" w:rsidRDefault="00083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D8602F" w:rsidRPr="008469D3" w14:paraId="74B5A1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0F50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8A1C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7A26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355B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FA5C59" w14:textId="1CBA2A41" w:rsidR="00D8602F" w:rsidRPr="008469D3" w:rsidRDefault="00083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,10</w:t>
            </w:r>
          </w:p>
        </w:tc>
      </w:tr>
      <w:tr w:rsidR="00D8602F" w:rsidRPr="008469D3" w14:paraId="6A9AE4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09CC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E743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0ED7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6FA3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EB9AB4" w14:textId="3428A61E" w:rsidR="00D8602F" w:rsidRPr="008469D3" w:rsidRDefault="00083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64C693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3064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93CC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791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584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FE811" w14:textId="2E55BACA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7385EE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03CF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4339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CF8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DD1F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FFE878" w14:textId="5E0381E4" w:rsidR="00D8602F" w:rsidRPr="008469D3" w:rsidRDefault="0069145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3</w:t>
            </w:r>
          </w:p>
        </w:tc>
      </w:tr>
      <w:tr w:rsidR="00D8602F" w:rsidRPr="008469D3" w14:paraId="23181F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2AED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DEBE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BD8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28D8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1725F6" w14:textId="479AEB68" w:rsidR="00D8602F" w:rsidRPr="008469D3" w:rsidRDefault="0069145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053A33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8679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F181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0F05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B64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2291A4" w14:textId="1D45DDFC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43181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E8807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94569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CB2C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83CD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7E1D28" w14:textId="1C61C0ED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A86C2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3CB4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D682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9F4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11E1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FA25BE" w14:textId="4ACE2BF3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, 20</w:t>
            </w:r>
          </w:p>
        </w:tc>
      </w:tr>
      <w:tr w:rsidR="00D8602F" w:rsidRPr="008469D3" w14:paraId="1742B5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D869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5ACE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B822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1676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C817B9" w14:textId="6278F4F3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5BD1D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315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DD3C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954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DC8E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4C9A02" w14:textId="6D32F64C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641C938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2D7B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DFD8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70EC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3297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FA7AB1" w14:textId="0B65FA25" w:rsidR="00D8602F" w:rsidRPr="008469D3" w:rsidRDefault="0069145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27,29,30</w:t>
            </w:r>
          </w:p>
        </w:tc>
      </w:tr>
      <w:tr w:rsidR="00D8602F" w:rsidRPr="008469D3" w14:paraId="630C20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138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844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4BE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F2A7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1A6E2" w14:textId="32906F29" w:rsidR="00D8602F" w:rsidRPr="008469D3" w:rsidRDefault="0069145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8</w:t>
            </w:r>
          </w:p>
        </w:tc>
      </w:tr>
      <w:tr w:rsidR="00D8602F" w:rsidRPr="008469D3" w14:paraId="7B90A3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4092B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48BD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EE8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5141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44703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834A0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CFCE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22D1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87A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EABF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9BBC1" w14:textId="79572342" w:rsidR="00D8602F" w:rsidRPr="008469D3" w:rsidRDefault="00083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3CB8A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03C9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50AC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E67D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638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A1D740" w14:textId="5C284FDB" w:rsidR="00D8602F" w:rsidRPr="008469D3" w:rsidRDefault="00083D1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S4</w:t>
            </w:r>
          </w:p>
        </w:tc>
      </w:tr>
      <w:tr w:rsidR="00D8602F" w:rsidRPr="008469D3" w14:paraId="5372A2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8243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5B2E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A1A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89E6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5301A2" w14:textId="118C75EE" w:rsidR="00D8602F" w:rsidRPr="008469D3" w:rsidRDefault="00083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66D3B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D8C1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743F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C1BC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19B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91D38B" w14:textId="1EF093FD" w:rsidR="00D8602F" w:rsidRPr="008469D3" w:rsidRDefault="00083D1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C5731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7EA3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BDB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3B1F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2549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804156" w14:textId="0E6A11E0" w:rsidR="00D8602F" w:rsidRPr="008469D3" w:rsidRDefault="00083D1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65C90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0BEF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F5C3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6F7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9A4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599958" w14:textId="0D0B824B" w:rsidR="00D8602F" w:rsidRPr="008469D3" w:rsidRDefault="00083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8, Table 5</w:t>
            </w:r>
          </w:p>
        </w:tc>
      </w:tr>
      <w:tr w:rsidR="00D8602F" w:rsidRPr="008469D3" w14:paraId="5BB81C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1795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E0D1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D646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540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EE4ACC" w14:textId="6E94E19A" w:rsidR="00D8602F" w:rsidRPr="008469D3" w:rsidRDefault="00083D14" w:rsidP="00083D1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7-30, Table 5</w:t>
            </w:r>
          </w:p>
        </w:tc>
      </w:tr>
      <w:tr w:rsidR="00D8602F" w:rsidRPr="008469D3" w14:paraId="31E7AF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2A0A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DA27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36D3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D77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C014B8" w14:textId="2CDAD4DD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7623F5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32BE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B35F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6A82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1F74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34B1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41BB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9ED0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AFCB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0EAF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6C0D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458D13" w14:textId="5DFD1987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2-34</w:t>
            </w:r>
          </w:p>
        </w:tc>
      </w:tr>
      <w:tr w:rsidR="00D8602F" w:rsidRPr="008469D3" w14:paraId="454959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B6FD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27E1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1242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A0EF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13CA6B" w14:textId="661AD477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5</w:t>
            </w:r>
          </w:p>
        </w:tc>
      </w:tr>
      <w:tr w:rsidR="00D8602F" w:rsidRPr="008469D3" w14:paraId="424D09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0B47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B6EC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86C8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58B6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66300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AC36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B2F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C85F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1345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588F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7C3FE6" w14:textId="25815A3A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AF43A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B354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C6D6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10EF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B746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7F3E3" w14:textId="6E6F272D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42C212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28E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3D5F2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1B7A9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DE2B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D125133" w14:textId="393EEDD2" w:rsidR="00D8602F" w:rsidRPr="008469D3" w:rsidRDefault="0069145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5320D9" w14:paraId="3A61F7A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A4603A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6B6B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B97C4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A108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8A1C0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B667E4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607A558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E5EC6E1" w14:textId="77777777" w:rsidR="00070D8C" w:rsidRDefault="00E22149" w:rsidP="00F31F82">
      <w:pPr>
        <w:pStyle w:val="Titre3"/>
      </w:pPr>
      <w:r>
        <w:t>AIM</w:t>
      </w:r>
      <w:r w:rsidR="00070D8C">
        <w:t xml:space="preserve"> </w:t>
      </w:r>
    </w:p>
    <w:p w14:paraId="4500A27E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466A63F" w14:textId="77777777" w:rsidR="00411FEB" w:rsidRDefault="007C5912" w:rsidP="00F31F82">
      <w:pPr>
        <w:pStyle w:val="Titre3"/>
      </w:pPr>
      <w:r>
        <w:t>Explanation</w:t>
      </w:r>
    </w:p>
    <w:p w14:paraId="31049CF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1907C1E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9A55CA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7E162C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C97C89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5F6D6D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99DDB37" w14:textId="77777777" w:rsidR="00070D8C" w:rsidRPr="00411FEB" w:rsidRDefault="00070D8C" w:rsidP="00F31F82">
      <w:pPr>
        <w:pStyle w:val="Titre3"/>
      </w:pPr>
      <w:r>
        <w:t>DEVELOPMENT</w:t>
      </w:r>
    </w:p>
    <w:p w14:paraId="27EF9B4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Lienhypertexte"/>
          </w:rPr>
          <w:t>http://www.equator-network.org/reporting-guidelines/stard</w:t>
        </w:r>
      </w:hyperlink>
      <w:r w:rsidR="007A297D">
        <w:rPr>
          <w:rStyle w:val="Lienhypertexte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CA17D8" w14:textId="77777777" w:rsidR="00F46F2C" w:rsidRDefault="00F46F2C" w:rsidP="00757FD1">
      <w:pPr>
        <w:spacing w:after="0" w:line="240" w:lineRule="auto"/>
      </w:pPr>
      <w:r>
        <w:separator/>
      </w:r>
    </w:p>
  </w:endnote>
  <w:endnote w:type="continuationSeparator" w:id="0">
    <w:p w14:paraId="6A3CDB9D" w14:textId="77777777" w:rsidR="00F46F2C" w:rsidRDefault="00F46F2C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C2E20A" w14:textId="77777777" w:rsidR="00306D8E" w:rsidRDefault="00306D8E">
    <w:pPr>
      <w:pStyle w:val="Pieddepage"/>
    </w:pPr>
    <w:r>
      <w:rPr>
        <w:noProof/>
        <w:lang w:val="fr-FR" w:eastAsia="fr-FR"/>
      </w:rPr>
      <w:drawing>
        <wp:inline distT="0" distB="0" distL="0" distR="0" wp14:anchorId="01BEE562" wp14:editId="1372877E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80391C" w14:textId="77777777" w:rsidR="00F46F2C" w:rsidRDefault="00F46F2C" w:rsidP="00757FD1">
      <w:pPr>
        <w:spacing w:after="0" w:line="240" w:lineRule="auto"/>
      </w:pPr>
      <w:r>
        <w:separator/>
      </w:r>
    </w:p>
  </w:footnote>
  <w:footnote w:type="continuationSeparator" w:id="0">
    <w:p w14:paraId="03BCE248" w14:textId="77777777" w:rsidR="00F46F2C" w:rsidRDefault="00F46F2C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3D14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56F8A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1457"/>
    <w:rsid w:val="00696A6F"/>
    <w:rsid w:val="006A141F"/>
    <w:rsid w:val="006B25B4"/>
    <w:rsid w:val="006D27D9"/>
    <w:rsid w:val="006E6207"/>
    <w:rsid w:val="00703326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A134E"/>
    <w:rsid w:val="008A67F4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3AFE"/>
    <w:rsid w:val="00CD7A3D"/>
    <w:rsid w:val="00D50E85"/>
    <w:rsid w:val="00D52094"/>
    <w:rsid w:val="00D8602F"/>
    <w:rsid w:val="00D86EB5"/>
    <w:rsid w:val="00D86FEE"/>
    <w:rsid w:val="00DF01DB"/>
    <w:rsid w:val="00DF7AE4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46F2C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D42DF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Emph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e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yperlink" Target="http://www.equator-network.org/reporting-guidelines/stard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BC0F387-C7D3-E64A-9BBF-B06CDFAF5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</Words>
  <Characters>7459</Characters>
  <Application>Microsoft Macintosh Word</Application>
  <DocSecurity>0</DocSecurity>
  <Lines>52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TARD 2015</vt:lpstr>
    </vt:vector>
  </TitlesOfParts>
  <Company/>
  <LinksUpToDate>false</LinksUpToDate>
  <CharactersWithSpaces>7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tilisateur de Microsoft Office</cp:lastModifiedBy>
  <cp:revision>2</cp:revision>
  <cp:lastPrinted>2015-10-23T10:20:00Z</cp:lastPrinted>
  <dcterms:created xsi:type="dcterms:W3CDTF">2016-06-15T13:20:00Z</dcterms:created>
  <dcterms:modified xsi:type="dcterms:W3CDTF">2016-06-15T13:20:00Z</dcterms:modified>
</cp:coreProperties>
</file>